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/>
        <w:rPr>
          <w:rFonts w:ascii="Times New Roman" w:hAnsi="Times New Roman" w:cs="Times New Roman"/>
          <w:b/>
          <w:bCs/>
          <w:sz w:val="21"/>
          <w:szCs w:val="21"/>
          <w:highlight w:val="none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</w:rPr>
        <w:t>Table S1. Diagnostic steps for collinearity between AIP and other covariates when All-cause mortality was the dependent variable</w:t>
      </w:r>
      <w:r>
        <w:rPr>
          <w:rFonts w:ascii="Times New Roman" w:hAnsi="Times New Roman" w:cs="Times New Roman"/>
          <w:b/>
          <w:bCs/>
          <w:sz w:val="21"/>
          <w:szCs w:val="21"/>
          <w:highlight w:val="none"/>
        </w:rPr>
        <w:t>.</w:t>
      </w:r>
    </w:p>
    <w:tbl>
      <w:tblPr>
        <w:tblStyle w:val="4"/>
        <w:tblW w:w="0" w:type="auto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705"/>
        <w:gridCol w:w="114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849" w:type="dxa"/>
            <w:gridSpan w:val="2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shd w:val="clear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V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IF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Step 1</w:t>
            </w: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Step 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AIP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2</w:t>
            </w:r>
          </w:p>
        </w:tc>
        <w:tc>
          <w:tcPr>
            <w:tcW w:w="1091" w:type="dxa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2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2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.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3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  <w:lang w:val="en-US" w:eastAsia="zh-CN"/>
              </w:rPr>
              <w:t>Family income-poverty rati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3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.3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1.2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.8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.2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1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shd w:val="clear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2</w:t>
            </w:r>
          </w:p>
        </w:tc>
        <w:tc>
          <w:tcPr>
            <w:tcW w:w="1091" w:type="dxa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shd w:val="clear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2</w:t>
            </w:r>
          </w:p>
        </w:tc>
      </w:tr>
    </w:tbl>
    <w:p>
      <w:pPr>
        <w:shd w:val="clear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VIF: variance inflation factor;</w:t>
      </w:r>
      <w:r>
        <w:rPr>
          <w:rFonts w:ascii="Times New Roman" w:hAnsi="Times New Roman" w:cs="Times New Roman"/>
          <w:kern w:val="0"/>
          <w:sz w:val="18"/>
          <w:szCs w:val="18"/>
          <w:highlight w:val="none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VIF = 1/(1-R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). 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Abbreviations as in Table 1. </w:t>
      </w:r>
    </w:p>
    <w:p>
      <w:pPr>
        <w:shd w:val="clear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 xml:space="preserve">Note: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The variables with VIF&gt;5 will be regarded as collinear variables and can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not be included in the multiple regression model.</w:t>
      </w:r>
    </w:p>
    <w:p/>
    <w:p/>
    <w:p>
      <w:pPr>
        <w:shd w:val="clear"/>
        <w:rPr>
          <w:rFonts w:ascii="Times New Roman" w:hAnsi="Times New Roman" w:cs="Times New Roman"/>
          <w:sz w:val="21"/>
          <w:szCs w:val="21"/>
          <w:highlight w:val="none"/>
        </w:rPr>
      </w:pPr>
      <w:bookmarkStart w:id="0" w:name="OLE_LINK3"/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</w:rPr>
        <w:t>Table S2. Exploratory stratified analysis of the associations between AIP index (continuous) and All-cause or CVD mortality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.</w:t>
      </w:r>
      <w:bookmarkEnd w:id="0"/>
      <w:r>
        <w:rPr>
          <w:rFonts w:hint="eastAsia" w:ascii="Times New Roman" w:hAnsi="Times New Roman" w:cs="Times New Roman"/>
          <w:sz w:val="21"/>
          <w:szCs w:val="21"/>
          <w:highlight w:val="none"/>
        </w:rPr>
        <w:t xml:space="preserve"> </w:t>
      </w:r>
    </w:p>
    <w:tbl>
      <w:tblPr>
        <w:tblStyle w:val="4"/>
        <w:tblW w:w="5831" w:type="pct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470"/>
        <w:gridCol w:w="1425"/>
        <w:gridCol w:w="1562"/>
        <w:gridCol w:w="1275"/>
        <w:gridCol w:w="1500"/>
        <w:gridCol w:w="1373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vMerge w:val="restart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hd w:val="clea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bookmarkStart w:id="1" w:name="OLE_LINK36" w:colFirst="0" w:colLast="6"/>
          </w:p>
        </w:tc>
        <w:tc>
          <w:tcPr>
            <w:tcW w:w="4328" w:type="pct"/>
            <w:gridSpan w:val="6"/>
            <w:tcBorders>
              <w:top w:val="single" w:color="000000" w:themeColor="text1" w:sz="12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hd w:val="clear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HR (95%CI)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vMerge w:val="continue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>
            <w:pPr>
              <w:shd w:val="clea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2883" w:type="pct"/>
            <w:gridSpan w:val="4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>
            <w:pPr>
              <w:shd w:val="clear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All-cause mortality</w:t>
            </w:r>
          </w:p>
        </w:tc>
        <w:tc>
          <w:tcPr>
            <w:tcW w:w="1445" w:type="pct"/>
            <w:gridSpan w:val="2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>
            <w:pPr>
              <w:shd w:val="clear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CVD mortality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671" w:type="pct"/>
            <w:tcBorders>
              <w:top w:val="single" w:color="000000" w:themeColor="text1" w:sz="12" w:space="0"/>
              <w:bottom w:val="nil"/>
            </w:tcBorders>
          </w:tcPr>
          <w:p>
            <w:pPr>
              <w:shd w:val="clea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AIP index</w:t>
            </w:r>
          </w:p>
        </w:tc>
        <w:tc>
          <w:tcPr>
            <w:tcW w:w="739" w:type="pct"/>
            <w:tcBorders>
              <w:top w:val="single" w:color="000000" w:themeColor="text1" w:sz="12" w:space="0"/>
              <w:bottom w:val="nil"/>
            </w:tcBorders>
          </w:tcPr>
          <w:p>
            <w:pPr>
              <w:shd w:val="clear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-1.25, 1.45)</w:t>
            </w:r>
          </w:p>
        </w:tc>
        <w:tc>
          <w:tcPr>
            <w:tcW w:w="716" w:type="pct"/>
            <w:tcBorders>
              <w:top w:val="single" w:color="000000" w:themeColor="text1" w:sz="12" w:space="0"/>
              <w:bottom w:val="nil"/>
            </w:tcBorders>
          </w:tcPr>
          <w:p>
            <w:pPr>
              <w:shd w:val="clear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05</w:t>
            </w:r>
          </w:p>
        </w:tc>
        <w:tc>
          <w:tcPr>
            <w:tcW w:w="785" w:type="pct"/>
            <w:tcBorders>
              <w:top w:val="single" w:color="000000" w:themeColor="text1" w:sz="12" w:space="0"/>
              <w:bottom w:val="nil"/>
            </w:tcBorders>
          </w:tcPr>
          <w:p>
            <w:pPr>
              <w:shd w:val="clear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0.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905</w:t>
            </w:r>
          </w:p>
        </w:tc>
        <w:tc>
          <w:tcPr>
            <w:tcW w:w="641" w:type="pct"/>
            <w:tcBorders>
              <w:top w:val="single" w:color="000000" w:themeColor="text1" w:sz="12" w:space="0"/>
              <w:bottom w:val="nil"/>
            </w:tcBorders>
          </w:tcPr>
          <w:p>
            <w:pPr>
              <w:shd w:val="clear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-interaction</w:t>
            </w:r>
          </w:p>
        </w:tc>
        <w:tc>
          <w:tcPr>
            <w:tcW w:w="754" w:type="pct"/>
            <w:tcBorders>
              <w:top w:val="single" w:color="000000" w:themeColor="text1" w:sz="12" w:space="0"/>
              <w:bottom w:val="nil"/>
            </w:tcBorders>
            <w:vAlign w:val="top"/>
          </w:tcPr>
          <w:p>
            <w:pPr>
              <w:shd w:val="clear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-1.25, 1.45)</w:t>
            </w:r>
          </w:p>
        </w:tc>
        <w:tc>
          <w:tcPr>
            <w:tcW w:w="690" w:type="pct"/>
            <w:tcBorders>
              <w:top w:val="single" w:color="000000" w:themeColor="text1" w:sz="12" w:space="0"/>
              <w:bottom w:val="nil"/>
            </w:tcBorders>
            <w:vAlign w:val="top"/>
          </w:tcPr>
          <w:p>
            <w:pPr>
              <w:shd w:val="clear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-interact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tcBorders>
              <w:top w:val="nil"/>
              <w:bottom w:val="nil"/>
            </w:tcBorders>
          </w:tcPr>
          <w:p>
            <w:pPr>
              <w:shd w:val="clea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Sex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5" w:type="pct"/>
            <w:tcBorders>
              <w:top w:val="nil"/>
              <w:bottom w:val="nil"/>
            </w:tcBorders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61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1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tcBorders>
              <w:top w:val="nil"/>
              <w:bottom w:val="nil"/>
            </w:tcBorders>
          </w:tcPr>
          <w:p>
            <w:pPr>
              <w:shd w:val="cle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Male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3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4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3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.0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2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8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tcBorders>
              <w:top w:val="nil"/>
              <w:bottom w:val="nil"/>
            </w:tcBorders>
          </w:tcPr>
          <w:p>
            <w:pPr>
              <w:shd w:val="cle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Female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3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9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.8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.2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tcBorders>
              <w:top w:val="nil"/>
              <w:bottom w:val="nil"/>
            </w:tcBorders>
          </w:tcPr>
          <w:p>
            <w:pPr>
              <w:shd w:val="clea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Age, years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45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tcBorders>
              <w:top w:val="nil"/>
              <w:bottom w:val="nil"/>
            </w:tcBorders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&l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0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1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54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.22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.5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.1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.39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5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1.27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tcBorders>
              <w:top w:val="nil"/>
              <w:bottom w:val="nil"/>
            </w:tcBorders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0-60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5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0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2.1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.2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9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0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3.6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2.6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3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4.9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tcBorders>
              <w:top w:val="nil"/>
              <w:bottom w:val="nil"/>
            </w:tcBorders>
          </w:tcPr>
          <w:p>
            <w:pPr>
              <w:shd w:val="clear"/>
              <w:ind w:firstLine="90" w:firstLineChars="50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0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8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8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18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4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42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86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.33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7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5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tcBorders>
              <w:top w:val="nil"/>
              <w:bottom w:val="nil"/>
            </w:tcBorders>
          </w:tcPr>
          <w:p>
            <w:pPr>
              <w:shd w:val="clea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BMI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, kg/m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vertAlign w:val="superscript"/>
              </w:rPr>
              <w:t>2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33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71" w:type="pct"/>
            <w:tcBorders>
              <w:top w:val="nil"/>
              <w:bottom w:val="nil"/>
            </w:tcBorders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&lt;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5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1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9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7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bookmarkStart w:id="2" w:name="OLE_LINK2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3.9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6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9.4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  <w:bookmarkEnd w:id="2"/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2.2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3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3.9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71" w:type="pct"/>
            <w:tcBorders>
              <w:top w:val="nil"/>
              <w:bottom w:val="nil"/>
            </w:tcBorders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5-29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42 (1.06,1.91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98 (1.05, 3.77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2.0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0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4.1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47 (0.87, 2.48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tcBorders>
              <w:top w:val="nil"/>
              <w:bottom w:val="nil"/>
            </w:tcBorders>
          </w:tcPr>
          <w:p>
            <w:pPr>
              <w:shd w:val="clear"/>
              <w:ind w:firstLine="90" w:firstLineChars="50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≥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3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.9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9.5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8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66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Diabetes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68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20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05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82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34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.06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6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0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2.6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5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3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67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ind w:firstLine="90" w:firstLineChars="50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6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.9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7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5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0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2.2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Hypertension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576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66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04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87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25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5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2.3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.2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6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7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ind w:firstLine="90" w:firstLineChars="50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1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5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, 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3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.0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.06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7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MetS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26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2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7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.05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88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.24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02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, 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.42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6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.09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</w:p>
        </w:tc>
        <w:tc>
          <w:tcPr>
            <w:tcW w:w="754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.1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8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5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71" w:type="pct"/>
            <w:tcBorders>
              <w:top w:val="nil"/>
              <w:bottom w:val="single" w:color="000000" w:themeColor="text1" w:sz="12" w:space="0"/>
            </w:tcBorders>
            <w:vAlign w:val="top"/>
          </w:tcPr>
          <w:p>
            <w:pPr>
              <w:shd w:val="clear"/>
              <w:ind w:firstLine="90" w:firstLineChars="50"/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739" w:type="pct"/>
            <w:tcBorders>
              <w:top w:val="nil"/>
              <w:bottom w:val="single" w:color="000000" w:themeColor="text1" w:sz="12" w:space="0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.9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.5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16" w:type="pct"/>
            <w:tcBorders>
              <w:top w:val="nil"/>
              <w:bottom w:val="single" w:color="000000" w:themeColor="text1" w:sz="12" w:space="0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, 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785" w:type="pct"/>
            <w:tcBorders>
              <w:top w:val="nil"/>
              <w:bottom w:val="single" w:color="000000" w:themeColor="text1" w:sz="12" w:space="0"/>
            </w:tcBorders>
            <w:vAlign w:val="top"/>
          </w:tcPr>
          <w:p>
            <w:pPr>
              <w:shd w:val="clea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4.57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5.25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bottom w:val="single" w:color="000000" w:themeColor="text1" w:sz="12" w:space="0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</w:p>
        </w:tc>
        <w:tc>
          <w:tcPr>
            <w:tcW w:w="754" w:type="pct"/>
            <w:tcBorders>
              <w:top w:val="nil"/>
              <w:bottom w:val="single" w:color="000000" w:themeColor="text1" w:sz="12" w:space="0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.4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690" w:type="pct"/>
            <w:tcBorders>
              <w:top w:val="nil"/>
              <w:bottom w:val="single" w:color="000000" w:themeColor="text1" w:sz="12" w:space="0"/>
            </w:tcBorders>
            <w:vAlign w:val="top"/>
          </w:tcPr>
          <w:p>
            <w:pPr>
              <w:shd w:val="clear"/>
              <w:rPr>
                <w:rFonts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bookmarkEnd w:id="1"/>
    </w:tbl>
    <w:p>
      <w:pPr>
        <w:shd w:val="clear"/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>Abbreviations: HR: hazard ratios; CI: confidence interval; other abbreviations as in Table 1.</w:t>
      </w:r>
    </w:p>
    <w:p>
      <w:pPr>
        <w:shd w:val="clear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 xml:space="preserve">Note: Models adjusted for the same covariates as in model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II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 (Table 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3</w:t>
      </w:r>
      <w:r>
        <w:rPr>
          <w:rFonts w:ascii="Times New Roman" w:hAnsi="Times New Roman" w:cs="Times New Roman"/>
          <w:sz w:val="18"/>
          <w:szCs w:val="18"/>
          <w:highlight w:val="none"/>
        </w:rPr>
        <w:t>), except for the stratification variable.</w:t>
      </w:r>
    </w:p>
    <w:p/>
    <w:p/>
    <w:p/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Table S3. Sensitivity analysis after excluding baseline patients with neoplasm and severe heart disease* (N= 14,997)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bookmarkStart w:id="7" w:name="_GoBack"/>
      <w:bookmarkEnd w:id="7"/>
    </w:p>
    <w:tbl>
      <w:tblPr>
        <w:tblStyle w:val="4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o.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  <w:tc>
          <w:tcPr>
            <w:tcW w:w="170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bookmarkStart w:id="3" w:name="OLE_LINK55"/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. of subjects</w:t>
            </w:r>
            <w:bookmarkEnd w:id="3"/>
          </w:p>
        </w:tc>
        <w:tc>
          <w:tcPr>
            <w:tcW w:w="170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HR (95%CI)</w:t>
            </w:r>
          </w:p>
        </w:tc>
        <w:tc>
          <w:tcPr>
            <w:tcW w:w="170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bookmarkStart w:id="4" w:name="OLE_LINK54" w:colFirst="0" w:colLast="3"/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AIP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2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,797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1 (0.78, 1.27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991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AIP (quartile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bookmarkStart w:id="5" w:name="OLE_LINK56" w:colFirst="3" w:colLast="4"/>
            <w:bookmarkStart w:id="6" w:name="OLE_LINK57" w:colFirst="3" w:colLast="4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,75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Ref.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</w:p>
        </w:tc>
      </w:tr>
      <w:bookmarkEnd w:id="5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4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,74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6 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537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5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,749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83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75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,75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9901</w:t>
            </w:r>
          </w:p>
        </w:tc>
      </w:tr>
      <w:bookmarkEnd w:id="4"/>
      <w:bookmarkEnd w:id="6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VD mortality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AIP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,797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15 (0.72, 1.84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538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  <w:t>AIP (quartile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,75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Ref.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,74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77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399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9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,749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.05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11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ind w:firstLine="200" w:firstLineChars="100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704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704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,751</w:t>
            </w:r>
          </w:p>
        </w:tc>
        <w:tc>
          <w:tcPr>
            <w:tcW w:w="1704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71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704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082</w:t>
            </w:r>
          </w:p>
        </w:tc>
      </w:tr>
    </w:tbl>
    <w:p>
      <w:pPr>
        <w:shd w:val="clear"/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I: confidence interval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. </w:t>
      </w:r>
    </w:p>
    <w:p>
      <w:pPr>
        <w:shd w:val="clear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*</w:t>
      </w:r>
      <w:r>
        <w:rPr>
          <w:rFonts w:ascii="Times New Roman" w:hAnsi="Times New Roman" w:cs="Times New Roman"/>
          <w:sz w:val="18"/>
          <w:szCs w:val="18"/>
          <w:highlight w:val="none"/>
        </w:rPr>
        <w:t>: Models adjusted for the same covariates as in model II (Table 3).</w:t>
      </w:r>
    </w:p>
    <w:p>
      <w:pPr>
        <w:numPr>
          <w:ilvl w:val="0"/>
          <w:numId w:val="0"/>
        </w:numPr>
        <w:shd w:val="clear"/>
        <w:rPr>
          <w:rFonts w:hint="eastAsia" w:ascii="Consolas" w:hAnsi="Consolas" w:cs="Consolas" w:eastAsiaTheme="minorEastAsia"/>
          <w:i w:val="0"/>
          <w:iCs w:val="0"/>
          <w:caps w:val="0"/>
          <w:color w:val="383A42"/>
          <w:spacing w:val="0"/>
          <w:sz w:val="18"/>
          <w:szCs w:val="18"/>
          <w:shd w:val="clear" w:fill="FAFAF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xY2RmZGUxYTJjYmQwNzkwODA4ZThkYjQ0MWNlOTIifQ=="/>
  </w:docVars>
  <w:rsids>
    <w:rsidRoot w:val="00000000"/>
    <w:rsid w:val="00EB76B9"/>
    <w:rsid w:val="0100342D"/>
    <w:rsid w:val="057A22D4"/>
    <w:rsid w:val="05FC565B"/>
    <w:rsid w:val="071E6592"/>
    <w:rsid w:val="07750484"/>
    <w:rsid w:val="080D690E"/>
    <w:rsid w:val="08D062B9"/>
    <w:rsid w:val="0B8C15FE"/>
    <w:rsid w:val="0C3B522B"/>
    <w:rsid w:val="1021389E"/>
    <w:rsid w:val="10421BE9"/>
    <w:rsid w:val="12042B30"/>
    <w:rsid w:val="140E7C96"/>
    <w:rsid w:val="161672D6"/>
    <w:rsid w:val="165F6ECF"/>
    <w:rsid w:val="1E157818"/>
    <w:rsid w:val="1EEC5078"/>
    <w:rsid w:val="237C4C1C"/>
    <w:rsid w:val="23FE1AD5"/>
    <w:rsid w:val="265A102C"/>
    <w:rsid w:val="27F76F67"/>
    <w:rsid w:val="29536324"/>
    <w:rsid w:val="29F42362"/>
    <w:rsid w:val="2B0F6376"/>
    <w:rsid w:val="2C310437"/>
    <w:rsid w:val="2DEE2BBA"/>
    <w:rsid w:val="303B24C1"/>
    <w:rsid w:val="31F91E3A"/>
    <w:rsid w:val="380F20AB"/>
    <w:rsid w:val="3B5A188F"/>
    <w:rsid w:val="3E292F55"/>
    <w:rsid w:val="3E410AE4"/>
    <w:rsid w:val="44AE49FA"/>
    <w:rsid w:val="4A0D3F70"/>
    <w:rsid w:val="4AB37EA8"/>
    <w:rsid w:val="4B4C0AC8"/>
    <w:rsid w:val="4E013DEC"/>
    <w:rsid w:val="4E2552AD"/>
    <w:rsid w:val="54FB1595"/>
    <w:rsid w:val="5A6B0F6B"/>
    <w:rsid w:val="5F8332B9"/>
    <w:rsid w:val="612B3ABB"/>
    <w:rsid w:val="61532759"/>
    <w:rsid w:val="66372649"/>
    <w:rsid w:val="68AD6BF3"/>
    <w:rsid w:val="68F926F9"/>
    <w:rsid w:val="6BD87DB7"/>
    <w:rsid w:val="6D800432"/>
    <w:rsid w:val="6E9D5DC0"/>
    <w:rsid w:val="6ED722D3"/>
    <w:rsid w:val="70F04559"/>
    <w:rsid w:val="717C1858"/>
    <w:rsid w:val="72BA2638"/>
    <w:rsid w:val="72E77EDF"/>
    <w:rsid w:val="78201787"/>
    <w:rsid w:val="792D08B0"/>
    <w:rsid w:val="7A0C0820"/>
    <w:rsid w:val="7B0B25F9"/>
    <w:rsid w:val="7B2E3BC3"/>
    <w:rsid w:val="7DD26E3E"/>
    <w:rsid w:val="7E266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basedOn w:val="2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01</cp:lastModifiedBy>
  <dcterms:modified xsi:type="dcterms:W3CDTF">2024-05-18T02:3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B6D27F0D1AA4DDCBC036A0500FBAAFE_12</vt:lpwstr>
  </property>
</Properties>
</file>